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557" w:type="dxa"/>
        <w:tblInd w:w="-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1630"/>
        <w:gridCol w:w="2059"/>
        <w:gridCol w:w="1627"/>
        <w:gridCol w:w="2126"/>
        <w:gridCol w:w="2268"/>
      </w:tblGrid>
      <w:tr w:rsidR="00532603" w:rsidRPr="00A37F1A" w14:paraId="24E5C9E4" w14:textId="77777777" w:rsidTr="00532603">
        <w:trPr>
          <w:trHeight w:val="288"/>
        </w:trPr>
        <w:tc>
          <w:tcPr>
            <w:tcW w:w="105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39E1E" w14:textId="083AF34A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Effec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-s</w:t>
            </w: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ze of neuromodulatory interventions relative to taVNS Sham condition in each HRV measures</w:t>
            </w:r>
          </w:p>
        </w:tc>
      </w:tr>
      <w:tr w:rsidR="00532603" w:rsidRPr="00532603" w14:paraId="1EE63452" w14:textId="77777777" w:rsidTr="00C43455">
        <w:trPr>
          <w:trHeight w:val="288"/>
        </w:trPr>
        <w:tc>
          <w:tcPr>
            <w:tcW w:w="84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90CE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8361305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D846BAC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3753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23A2EB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ham-taVN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E2DC78B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532603" w:rsidRPr="00532603" w14:paraId="0EFD8C67" w14:textId="77777777" w:rsidTr="00C43455">
        <w:trPr>
          <w:trHeight w:val="576"/>
        </w:trPr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1E324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239C25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aseline</w:t>
            </w: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br/>
              <w:t>Mean (SD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29F688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st Intervention</w:t>
            </w: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br/>
              <w:t>Mean (SD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DE3A27F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aseline</w:t>
            </w: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br/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0DDD7B4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st Intervention</w:t>
            </w: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br/>
              <w:t>Mean (S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8C7B7" w14:textId="45F3821E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ffect Size</w:t>
            </w: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pt-BR"/>
                <w14:ligatures w14:val="none"/>
              </w:rPr>
              <w:t>dppc2</w:t>
            </w:r>
          </w:p>
        </w:tc>
      </w:tr>
      <w:tr w:rsidR="00532603" w:rsidRPr="00532603" w14:paraId="1A56B06B" w14:textId="77777777" w:rsidTr="00532603">
        <w:trPr>
          <w:trHeight w:val="576"/>
        </w:trPr>
        <w:tc>
          <w:tcPr>
            <w:tcW w:w="105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3131F8" w14:textId="7E1C3EBB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w Frequency HRV</w:t>
            </w:r>
          </w:p>
        </w:tc>
      </w:tr>
      <w:tr w:rsidR="00532603" w:rsidRPr="00532603" w14:paraId="648B20A9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F288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CM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1E35" w14:textId="6EE71866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8.23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.14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7FB8" w14:textId="3AFA032C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7.78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.38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DF6C9D" w14:textId="61E1F4AA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6.41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39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56BAC5" w14:textId="26EA8C08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7.</w:t>
            </w:r>
            <w:r w:rsidR="003C15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3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r w:rsidR="003C15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51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FB99" w14:textId="33E6F281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 0.</w:t>
            </w:r>
            <w:r w:rsidR="003C15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8</w:t>
            </w:r>
          </w:p>
        </w:tc>
      </w:tr>
      <w:tr w:rsidR="00532603" w:rsidRPr="00532603" w14:paraId="6F61FC53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0CE48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VN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686A9" w14:textId="67351B31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8.34 (</w:t>
            </w:r>
            <w:r w:rsidR="003C15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.03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C774" w14:textId="4C9156C9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.01 (</w:t>
            </w:r>
            <w:r w:rsidR="003C15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15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58809D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4AC7D9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AE3D" w14:textId="7618E3C5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 0.</w:t>
            </w:r>
            <w:r w:rsidR="003C15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</w:tr>
      <w:tr w:rsidR="00532603" w:rsidRPr="00532603" w14:paraId="1922C204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E834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B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DC3AC" w14:textId="0DD8B673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8.73 (</w:t>
            </w:r>
            <w:r w:rsidR="003C15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43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85A7B" w14:textId="72E84856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.58 (</w:t>
            </w:r>
            <w:r w:rsidR="003C15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25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33CE9D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A4423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CA27" w14:textId="719B1C16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</w:t>
            </w:r>
            <w:r w:rsidR="003C15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</w:tr>
      <w:tr w:rsidR="00532603" w:rsidRPr="00532603" w14:paraId="658049C1" w14:textId="77777777" w:rsidTr="00532603">
        <w:trPr>
          <w:trHeight w:val="288"/>
        </w:trPr>
        <w:tc>
          <w:tcPr>
            <w:tcW w:w="105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79E3B3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igh Frequency HRV</w:t>
            </w:r>
          </w:p>
        </w:tc>
      </w:tr>
      <w:tr w:rsidR="00532603" w:rsidRPr="00532603" w14:paraId="230B9F04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A5C1D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CM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C86B3" w14:textId="25818C10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.68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.10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84369" w14:textId="2AB187D5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2.16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.38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F10CD" w14:textId="177EE305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31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38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D45379" w14:textId="317E7071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2.11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48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4258" w14:textId="4A2EBA5D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</w:t>
            </w:r>
            <w:r w:rsidR="003C15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</w:tr>
      <w:tr w:rsidR="00532603" w:rsidRPr="00532603" w14:paraId="5AB4EDF0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02F1A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VN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B956" w14:textId="0C27D9AE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.58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.01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D741" w14:textId="0EC09E41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0.93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14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2BCF99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C80B81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356D" w14:textId="3AA3DC0D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</w:t>
            </w:r>
            <w:r w:rsidR="00FC582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</w:tr>
      <w:tr w:rsidR="00532603" w:rsidRPr="00532603" w14:paraId="6EBEB54B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0500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B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1B1A8" w14:textId="256FAE5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.16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37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6002" w14:textId="1BD1ED7B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8.36 (</w:t>
            </w:r>
            <w:r w:rsidR="00A6026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24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950EBC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630C41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9D7CF" w14:textId="37B607CA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 0.</w:t>
            </w:r>
            <w:r w:rsidR="00FC582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7</w:t>
            </w:r>
          </w:p>
        </w:tc>
      </w:tr>
      <w:tr w:rsidR="00532603" w:rsidRPr="00532603" w14:paraId="1C5FF6CB" w14:textId="77777777" w:rsidTr="00532603">
        <w:trPr>
          <w:trHeight w:val="288"/>
        </w:trPr>
        <w:tc>
          <w:tcPr>
            <w:tcW w:w="105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3E020C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F/HR Ratio</w:t>
            </w:r>
          </w:p>
        </w:tc>
      </w:tr>
      <w:tr w:rsidR="00532603" w:rsidRPr="00532603" w14:paraId="425C4DC6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B7F79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CM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0181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67 (2.18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5C5A" w14:textId="4E02BBD6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42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77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A79BCB" w14:textId="0F1CE333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71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80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10B64E" w14:textId="0BFD27D4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75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92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95F7" w14:textId="74CB562E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 0.1</w:t>
            </w:r>
            <w:r w:rsidR="00FC582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</w:tr>
      <w:tr w:rsidR="00532603" w:rsidRPr="00532603" w14:paraId="3804572C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8B34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VN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47C4" w14:textId="662436AE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4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66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33067" w14:textId="2F7D3901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31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31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B49F2F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4B97A7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C9BF" w14:textId="6589DC0A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 0.</w:t>
            </w:r>
            <w:r w:rsidR="00FC582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</w:tr>
      <w:tr w:rsidR="00532603" w:rsidRPr="00532603" w14:paraId="4545A853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FBAB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B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89F0" w14:textId="1E791A2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46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37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FAC95" w14:textId="3EBF8F6D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56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30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AC954A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E80476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EEC6" w14:textId="27478500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3</w:t>
            </w:r>
          </w:p>
        </w:tc>
      </w:tr>
      <w:tr w:rsidR="00532603" w:rsidRPr="00532603" w14:paraId="69A737F9" w14:textId="77777777" w:rsidTr="00532603">
        <w:trPr>
          <w:trHeight w:val="288"/>
        </w:trPr>
        <w:tc>
          <w:tcPr>
            <w:tcW w:w="105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574D6C" w14:textId="78FB86C5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Very </w:t>
            </w:r>
            <w:r w:rsidR="006931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Low </w:t>
            </w: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equency</w:t>
            </w:r>
          </w:p>
        </w:tc>
      </w:tr>
      <w:tr w:rsidR="00532603" w:rsidRPr="00532603" w14:paraId="48DBD0A4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2931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CM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81F8E" w14:textId="78D04B16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46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.16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73DC" w14:textId="526469BF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11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.41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FCA0A2" w14:textId="534EE0F5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3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64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AB14EE" w14:textId="0ECCFF2F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49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.33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E37F" w14:textId="1BF94E5E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 0.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</w:tr>
      <w:tr w:rsidR="00532603" w:rsidRPr="00532603" w14:paraId="2D0CBB15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06B6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VN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E3382" w14:textId="1689BDC5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14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.05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CF55" w14:textId="0995FA65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39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.76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B09FD5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F091D0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6A477" w14:textId="290E12F0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3</w:t>
            </w:r>
          </w:p>
        </w:tc>
      </w:tr>
      <w:tr w:rsidR="00532603" w:rsidRPr="00532603" w14:paraId="292390F1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1E9E5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B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EB28" w14:textId="6CB1057F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66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21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25C4" w14:textId="32643B63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4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r w:rsidR="00AD4D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.89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6D8794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F6F529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E8CE" w14:textId="019AC1EB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 0.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7</w:t>
            </w:r>
          </w:p>
        </w:tc>
      </w:tr>
      <w:tr w:rsidR="00532603" w:rsidRPr="00532603" w14:paraId="63043692" w14:textId="77777777" w:rsidTr="00532603">
        <w:trPr>
          <w:trHeight w:val="288"/>
        </w:trPr>
        <w:tc>
          <w:tcPr>
            <w:tcW w:w="105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7C3C4D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rMSSD</w:t>
            </w:r>
          </w:p>
        </w:tc>
      </w:tr>
      <w:tr w:rsidR="00532603" w:rsidRPr="00532603" w14:paraId="3113E9D1" w14:textId="77777777" w:rsidTr="00C43455">
        <w:trPr>
          <w:trHeight w:val="21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E628B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CM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50BA" w14:textId="56838A93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0.93 (</w:t>
            </w:r>
            <w:r w:rsidR="006931F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06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CE6D" w14:textId="7592F0A6" w:rsidR="00532603" w:rsidRPr="00532603" w:rsidRDefault="00A37F1A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87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EC2A28" w14:textId="02A315D4" w:rsidR="00532603" w:rsidRPr="00532603" w:rsidRDefault="006931F6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.97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7.91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19EBFD" w14:textId="27D94AA0" w:rsidR="00532603" w:rsidRPr="00532603" w:rsidRDefault="006931F6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8.23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7.97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F303D" w14:textId="58092B35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 0.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</w:p>
        </w:tc>
      </w:tr>
      <w:tr w:rsidR="00532603" w:rsidRPr="00532603" w14:paraId="3F53CD93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DB7BD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VN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AC13" w14:textId="7BACBF5A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5.04 (</w:t>
            </w:r>
            <w:r w:rsidR="006931F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.47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0348" w14:textId="5B8A913B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8.65 (</w:t>
            </w:r>
            <w:r w:rsidR="006931F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7.98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36CBB5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319D9F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9F74" w14:textId="7A3EFB72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</w:tr>
      <w:tr w:rsidR="00532603" w:rsidRPr="00532603" w14:paraId="1BEFEF1B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24DF5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B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6368" w14:textId="18516AA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6.62 (</w:t>
            </w:r>
            <w:r w:rsidR="006931F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.67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577C" w14:textId="329414DC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.81 (</w:t>
            </w:r>
            <w:r w:rsidR="006931F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.44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F00D8F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44F4CD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2BBF" w14:textId="6BCC7822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 0.</w:t>
            </w:r>
            <w:r w:rsidR="00066FE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</w:tr>
      <w:tr w:rsidR="00532603" w:rsidRPr="00532603" w14:paraId="382E2343" w14:textId="77777777" w:rsidTr="00532603">
        <w:trPr>
          <w:trHeight w:val="288"/>
        </w:trPr>
        <w:tc>
          <w:tcPr>
            <w:tcW w:w="105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B49E92" w14:textId="77777777" w:rsidR="00532603" w:rsidRPr="00532603" w:rsidRDefault="00532603" w:rsidP="00532603">
            <w:pPr>
              <w:spacing w:before="2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DNN</w:t>
            </w:r>
          </w:p>
        </w:tc>
      </w:tr>
      <w:tr w:rsidR="00C43455" w:rsidRPr="00532603" w14:paraId="4617EAFD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B8047" w14:textId="77777777" w:rsidR="00C43455" w:rsidRPr="00532603" w:rsidRDefault="00C43455" w:rsidP="00C43455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CM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13D0" w14:textId="3010323A" w:rsidR="00C43455" w:rsidRPr="00532603" w:rsidRDefault="00C43455" w:rsidP="00C43455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2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06 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,32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DB3D" w14:textId="4F5A47DC" w:rsidR="00C43455" w:rsidRPr="00532603" w:rsidRDefault="00C43455" w:rsidP="00C43455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87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8BAB5" w14:textId="5C6EA484" w:rsidR="00C43455" w:rsidRPr="00532603" w:rsidRDefault="00C43455" w:rsidP="00C43455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3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60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6F7BDC" w14:textId="6BD5DECE" w:rsidR="00C43455" w:rsidRPr="00532603" w:rsidRDefault="00C43455" w:rsidP="00C43455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5.25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7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730D" w14:textId="12EDE8A7" w:rsidR="00C43455" w:rsidRPr="00532603" w:rsidRDefault="00066FE5" w:rsidP="00C43455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5</w:t>
            </w:r>
          </w:p>
        </w:tc>
      </w:tr>
      <w:tr w:rsidR="00532603" w:rsidRPr="00532603" w14:paraId="7F2B93C4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EC24E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VN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0EE5F" w14:textId="65595B4B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  <w:r w:rsidR="00C4345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="00C4345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11 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(</w:t>
            </w:r>
            <w:r w:rsidR="00C4345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44</w:t>
            </w:r>
            <w:r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89A8" w14:textId="6023F98F" w:rsidR="00532603" w:rsidRPr="00532603" w:rsidRDefault="00C43455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2.91 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.51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EAF05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D4D79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020E" w14:textId="2C4383BC" w:rsidR="00532603" w:rsidRPr="00532603" w:rsidRDefault="00066FE5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</w:t>
            </w:r>
          </w:p>
        </w:tc>
      </w:tr>
      <w:tr w:rsidR="00532603" w:rsidRPr="00532603" w14:paraId="4DF3C939" w14:textId="77777777" w:rsidTr="00C43455">
        <w:trPr>
          <w:trHeight w:val="288"/>
        </w:trPr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D0B758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326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BS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168F98" w14:textId="64622694" w:rsidR="00532603" w:rsidRPr="00532603" w:rsidRDefault="00C43455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7.72 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70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8FB840" w14:textId="4F4C9192" w:rsidR="00532603" w:rsidRPr="00532603" w:rsidRDefault="006931F6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5.51 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01</w:t>
            </w:r>
            <w:r w:rsidR="00532603" w:rsidRPr="0053260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C36CE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F6895" w14:textId="77777777" w:rsidR="00532603" w:rsidRPr="00532603" w:rsidRDefault="00532603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8BFDC3" w14:textId="7E8019D6" w:rsidR="00532603" w:rsidRPr="00532603" w:rsidRDefault="00664365" w:rsidP="00532603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9</w:t>
            </w:r>
          </w:p>
        </w:tc>
      </w:tr>
    </w:tbl>
    <w:p w14:paraId="5DEAB127" w14:textId="77777777" w:rsidR="00CB48EC" w:rsidRPr="00532603" w:rsidRDefault="00CB48EC" w:rsidP="00532603"/>
    <w:sectPr w:rsidR="00CB48EC" w:rsidRPr="00532603" w:rsidSect="005326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644"/>
    <w:rsid w:val="00066FE5"/>
    <w:rsid w:val="00367AA9"/>
    <w:rsid w:val="003C15FD"/>
    <w:rsid w:val="00532603"/>
    <w:rsid w:val="00664365"/>
    <w:rsid w:val="006931F6"/>
    <w:rsid w:val="00894FBC"/>
    <w:rsid w:val="00A37F1A"/>
    <w:rsid w:val="00A60267"/>
    <w:rsid w:val="00AD4D10"/>
    <w:rsid w:val="00B67839"/>
    <w:rsid w:val="00C43455"/>
    <w:rsid w:val="00CB48EC"/>
    <w:rsid w:val="00E4720C"/>
    <w:rsid w:val="00E80644"/>
    <w:rsid w:val="00F733EC"/>
    <w:rsid w:val="00FC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88DFB"/>
  <w15:chartTrackingRefBased/>
  <w15:docId w15:val="{46395909-96B2-4E0D-B8AA-F3FF2F8A8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6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06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6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6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6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6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6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6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6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6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806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6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6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6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6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6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6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6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6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6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6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6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6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6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6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64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2</Pages>
  <Words>18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Lopes</dc:creator>
  <cp:keywords/>
  <dc:description/>
  <cp:lastModifiedBy>Tiago Lopes</cp:lastModifiedBy>
  <cp:revision>2</cp:revision>
  <dcterms:created xsi:type="dcterms:W3CDTF">2025-11-24T19:10:00Z</dcterms:created>
  <dcterms:modified xsi:type="dcterms:W3CDTF">2025-11-30T21:01:00Z</dcterms:modified>
</cp:coreProperties>
</file>